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text" w:horzAnchor="margin" w:tblpY="9"/>
        <w:tblOverlap w:val="never"/>
        <w:tblW w:w="8222" w:type="dxa"/>
        <w:tblLayout w:type="fixed"/>
        <w:tblLook w:val="04A0" w:firstRow="1" w:lastRow="0" w:firstColumn="1" w:lastColumn="0" w:noHBand="0" w:noVBand="1"/>
      </w:tblPr>
      <w:tblGrid>
        <w:gridCol w:w="5670"/>
        <w:gridCol w:w="2552"/>
      </w:tblGrid>
      <w:tr w:rsidR="00E745EF" w:rsidRPr="006156C1" w14:paraId="62316463" w14:textId="77777777">
        <w:trPr>
          <w:trHeight w:val="441"/>
        </w:trPr>
        <w:tc>
          <w:tcPr>
            <w:tcW w:w="8222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A4FAAB" w14:textId="0D2DCDE8" w:rsidR="00E745EF" w:rsidRDefault="006156C1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Table S2.</w:t>
            </w:r>
            <w:r>
              <w:rPr>
                <w:rFonts w:ascii="Arial" w:hAnsi="Arial" w:cs="Arial"/>
                <w:b/>
                <w:lang w:val="en-US"/>
              </w:rPr>
              <w:t xml:space="preserve"> Respiratory mechanics in supine position in ten patients with severe acute respiratory distress syndrome secondary to coronavirus disease 2019</w:t>
            </w:r>
          </w:p>
        </w:tc>
      </w:tr>
      <w:tr w:rsidR="00E745EF" w14:paraId="1B6C0982" w14:textId="77777777">
        <w:trPr>
          <w:trHeight w:val="441"/>
        </w:trPr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E503E2" w14:textId="77777777" w:rsidR="00E745EF" w:rsidRDefault="006156C1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Variable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D2A761" w14:textId="77777777" w:rsidR="00E745EF" w:rsidRDefault="006156C1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Value</w:t>
            </w:r>
          </w:p>
        </w:tc>
      </w:tr>
      <w:tr w:rsidR="00E745EF" w14:paraId="0B9605A0" w14:textId="77777777">
        <w:trPr>
          <w:trHeight w:val="255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1AB58ED4" w14:textId="77777777" w:rsidR="00E745EF" w:rsidRDefault="006156C1">
            <w:pPr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Tidal volume (mL/kg of PBW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235233F" w14:textId="77777777" w:rsidR="00E745EF" w:rsidRDefault="006156C1">
            <w:pPr>
              <w:rPr>
                <w:rFonts w:ascii="Arial" w:hAnsi="Arial" w:cs="Arial"/>
                <w:color w:val="5B9BD5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6.5 (6.3-7.0)</w:t>
            </w:r>
          </w:p>
        </w:tc>
      </w:tr>
      <w:tr w:rsidR="00E745EF" w14:paraId="1142DEC8" w14:textId="77777777">
        <w:trPr>
          <w:trHeight w:val="255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15628785" w14:textId="77777777" w:rsidR="00E745EF" w:rsidRDefault="006156C1">
            <w:pPr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Respiratory rate (/min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FF5BC39" w14:textId="77777777" w:rsidR="00E745EF" w:rsidRDefault="006156C1">
            <w:pPr>
              <w:rPr>
                <w:rFonts w:ascii="Arial" w:hAnsi="Arial" w:cs="Arial"/>
                <w:color w:val="5B9BD5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33 (30-35)</w:t>
            </w:r>
          </w:p>
        </w:tc>
      </w:tr>
      <w:tr w:rsidR="00E745EF" w14:paraId="4CB95B71" w14:textId="77777777">
        <w:trPr>
          <w:trHeight w:val="255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4D694CBD" w14:textId="77777777" w:rsidR="00E745EF" w:rsidRDefault="006156C1">
            <w:pPr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Peak inspiratory pressure (cmH</w:t>
            </w:r>
            <w:r>
              <w:rPr>
                <w:rFonts w:ascii="Arial" w:hAnsi="Arial" w:cs="Arial"/>
                <w:color w:val="000000"/>
                <w:vertAlign w:val="subscript"/>
                <w:lang w:val="en-US"/>
              </w:rPr>
              <w:t>2</w:t>
            </w:r>
            <w:r>
              <w:rPr>
                <w:rFonts w:ascii="Arial" w:hAnsi="Arial" w:cs="Arial"/>
                <w:color w:val="000000"/>
                <w:lang w:val="en-US"/>
              </w:rPr>
              <w:t>O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BB1BD55" w14:textId="77777777" w:rsidR="00E745EF" w:rsidRDefault="006156C1">
            <w:pPr>
              <w:rPr>
                <w:rFonts w:ascii="Arial" w:hAnsi="Arial" w:cs="Arial"/>
                <w:color w:val="5B9BD5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42 (40-43)</w:t>
            </w:r>
          </w:p>
        </w:tc>
      </w:tr>
      <w:tr w:rsidR="00E745EF" w14:paraId="7887254A" w14:textId="77777777">
        <w:trPr>
          <w:trHeight w:val="255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7DF5D7A9" w14:textId="77777777" w:rsidR="00E745EF" w:rsidRDefault="006156C1">
            <w:pPr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Plateau pressure (cmH</w:t>
            </w:r>
            <w:r>
              <w:rPr>
                <w:rFonts w:ascii="Arial" w:hAnsi="Arial" w:cs="Arial"/>
                <w:color w:val="000000"/>
                <w:vertAlign w:val="subscript"/>
                <w:lang w:val="en-US"/>
              </w:rPr>
              <w:t>2</w:t>
            </w:r>
            <w:r>
              <w:rPr>
                <w:rFonts w:ascii="Arial" w:hAnsi="Arial" w:cs="Arial"/>
                <w:color w:val="000000"/>
                <w:lang w:val="en-US"/>
              </w:rPr>
              <w:t>O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B5F77E3" w14:textId="77777777" w:rsidR="00E745EF" w:rsidRDefault="006156C1">
            <w:pPr>
              <w:rPr>
                <w:rFonts w:ascii="Arial" w:hAnsi="Arial" w:cs="Arial"/>
                <w:color w:val="5B9BD5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27 (26-29)</w:t>
            </w:r>
          </w:p>
        </w:tc>
      </w:tr>
      <w:tr w:rsidR="00E745EF" w14:paraId="4F978A62" w14:textId="77777777">
        <w:trPr>
          <w:trHeight w:val="255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73AE8250" w14:textId="77777777" w:rsidR="00E745EF" w:rsidRDefault="006156C1">
            <w:pPr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Total PEEP (cmH</w:t>
            </w:r>
            <w:r>
              <w:rPr>
                <w:rFonts w:ascii="Arial" w:hAnsi="Arial" w:cs="Arial"/>
                <w:color w:val="000000"/>
                <w:vertAlign w:val="subscript"/>
                <w:lang w:val="en-US"/>
              </w:rPr>
              <w:t>2</w:t>
            </w:r>
            <w:r>
              <w:rPr>
                <w:rFonts w:ascii="Arial" w:hAnsi="Arial" w:cs="Arial"/>
                <w:color w:val="000000"/>
                <w:lang w:val="en-US"/>
              </w:rPr>
              <w:t>O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8CA2FC7" w14:textId="77777777" w:rsidR="00E745EF" w:rsidRDefault="006156C1">
            <w:pPr>
              <w:rPr>
                <w:rFonts w:ascii="Arial" w:hAnsi="Arial" w:cs="Arial"/>
                <w:color w:val="5B9BD5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13 (10-15)</w:t>
            </w:r>
          </w:p>
        </w:tc>
      </w:tr>
      <w:tr w:rsidR="00E745EF" w14:paraId="009FF885" w14:textId="77777777">
        <w:trPr>
          <w:trHeight w:val="255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03A4A813" w14:textId="77777777" w:rsidR="00E745EF" w:rsidRDefault="006156C1">
            <w:pPr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Driving pressure (cmH</w:t>
            </w:r>
            <w:r>
              <w:rPr>
                <w:rFonts w:ascii="Arial" w:hAnsi="Arial" w:cs="Arial"/>
                <w:color w:val="000000"/>
                <w:vertAlign w:val="subscript"/>
                <w:lang w:val="en-US"/>
              </w:rPr>
              <w:t>2</w:t>
            </w:r>
            <w:r>
              <w:rPr>
                <w:rFonts w:ascii="Arial" w:hAnsi="Arial" w:cs="Arial"/>
                <w:color w:val="000000"/>
                <w:lang w:val="en-US"/>
              </w:rPr>
              <w:t>O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ED0858A" w14:textId="77777777" w:rsidR="00E745EF" w:rsidRDefault="006156C1">
            <w:pPr>
              <w:rPr>
                <w:rFonts w:ascii="Arial" w:hAnsi="Arial" w:cs="Arial"/>
                <w:color w:val="5B9BD5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15 (12-16)</w:t>
            </w:r>
          </w:p>
        </w:tc>
      </w:tr>
      <w:tr w:rsidR="00E745EF" w14:paraId="2889F155" w14:textId="77777777">
        <w:trPr>
          <w:trHeight w:val="255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140DC3B0" w14:textId="77777777" w:rsidR="00E745EF" w:rsidRDefault="006156C1">
            <w:pPr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Crs (mL/cmH</w:t>
            </w:r>
            <w:r>
              <w:rPr>
                <w:rFonts w:ascii="Arial" w:hAnsi="Arial" w:cs="Arial"/>
                <w:color w:val="000000"/>
                <w:vertAlign w:val="subscript"/>
                <w:lang w:val="en-US"/>
              </w:rPr>
              <w:t>2</w:t>
            </w:r>
            <w:r>
              <w:rPr>
                <w:rFonts w:ascii="Arial" w:hAnsi="Arial" w:cs="Arial"/>
                <w:color w:val="000000"/>
                <w:lang w:val="en-US"/>
              </w:rPr>
              <w:t xml:space="preserve">O)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F18E158" w14:textId="77777777" w:rsidR="00E745EF" w:rsidRDefault="006156C1">
            <w:pPr>
              <w:rPr>
                <w:rFonts w:ascii="Arial" w:hAnsi="Arial" w:cs="Arial"/>
                <w:color w:val="5B9BD5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28 (21-38)</w:t>
            </w:r>
          </w:p>
        </w:tc>
      </w:tr>
      <w:tr w:rsidR="00E745EF" w14:paraId="09E23F8D" w14:textId="77777777">
        <w:trPr>
          <w:trHeight w:val="255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4EFC0B97" w14:textId="77777777" w:rsidR="00E745EF" w:rsidRDefault="006156C1">
            <w:pPr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Airway resistance (cmH</w:t>
            </w:r>
            <w:r>
              <w:rPr>
                <w:rFonts w:ascii="Arial" w:hAnsi="Arial" w:cs="Arial"/>
                <w:color w:val="000000"/>
                <w:vertAlign w:val="subscript"/>
                <w:lang w:val="en-US"/>
              </w:rPr>
              <w:t>2</w:t>
            </w:r>
            <w:r>
              <w:rPr>
                <w:rFonts w:ascii="Arial" w:hAnsi="Arial" w:cs="Arial"/>
                <w:color w:val="000000"/>
                <w:lang w:val="en-US"/>
              </w:rPr>
              <w:t>O.s.L</w:t>
            </w:r>
            <w:r>
              <w:rPr>
                <w:rFonts w:ascii="Arial" w:hAnsi="Arial" w:cs="Arial"/>
                <w:color w:val="000000"/>
                <w:vertAlign w:val="superscript"/>
                <w:lang w:val="en-US"/>
              </w:rPr>
              <w:t>-1</w:t>
            </w:r>
            <w:r>
              <w:rPr>
                <w:rFonts w:ascii="Arial" w:hAnsi="Arial" w:cs="Arial"/>
                <w:color w:val="000000"/>
                <w:lang w:val="en-US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6558529" w14:textId="77777777" w:rsidR="00E745EF" w:rsidRDefault="006156C1">
            <w:pPr>
              <w:rPr>
                <w:rFonts w:ascii="Arial" w:hAnsi="Arial" w:cs="Arial"/>
                <w:color w:val="5B9BD5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15 (12-17)</w:t>
            </w:r>
          </w:p>
        </w:tc>
      </w:tr>
      <w:tr w:rsidR="00E745EF" w14:paraId="1573FE7A" w14:textId="77777777">
        <w:trPr>
          <w:trHeight w:val="255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47ACCCE7" w14:textId="77777777" w:rsidR="00E745EF" w:rsidRDefault="006156C1">
            <w:pPr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Airway opening pressure (cmH</w:t>
            </w:r>
            <w:r>
              <w:rPr>
                <w:rFonts w:ascii="Arial" w:hAnsi="Arial" w:cs="Arial"/>
                <w:color w:val="000000"/>
                <w:vertAlign w:val="subscript"/>
                <w:lang w:val="en-US"/>
              </w:rPr>
              <w:t>2</w:t>
            </w:r>
            <w:r>
              <w:rPr>
                <w:rFonts w:ascii="Arial" w:hAnsi="Arial" w:cs="Arial"/>
                <w:color w:val="000000"/>
                <w:lang w:val="en-US"/>
              </w:rPr>
              <w:t>O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B3D9B19" w14:textId="77777777" w:rsidR="00E745EF" w:rsidRDefault="006156C1">
            <w:pPr>
              <w:rPr>
                <w:rFonts w:ascii="Arial" w:hAnsi="Arial" w:cs="Arial"/>
                <w:color w:val="5B9BD5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2 (0-6)</w:t>
            </w:r>
          </w:p>
        </w:tc>
      </w:tr>
      <w:tr w:rsidR="00E745EF" w14:paraId="66DF703D" w14:textId="77777777">
        <w:trPr>
          <w:trHeight w:val="255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1DF6537B" w14:textId="77777777" w:rsidR="00E745EF" w:rsidRDefault="006156C1">
            <w:pPr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Recruited volume (mL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DED6244" w14:textId="77777777" w:rsidR="00E745EF" w:rsidRDefault="006156C1">
            <w:pPr>
              <w:rPr>
                <w:rFonts w:ascii="Arial" w:hAnsi="Arial" w:cs="Arial"/>
                <w:color w:val="5B9BD5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155 (91-246)</w:t>
            </w:r>
          </w:p>
        </w:tc>
      </w:tr>
      <w:tr w:rsidR="00E745EF" w14:paraId="35965CC9" w14:textId="77777777">
        <w:trPr>
          <w:trHeight w:val="255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24E1D470" w14:textId="77777777" w:rsidR="00E745EF" w:rsidRDefault="006156C1">
            <w:pPr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Recruitment-to-Inflation ratio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69FA555" w14:textId="77777777" w:rsidR="00E745EF" w:rsidRDefault="006156C1">
            <w:pPr>
              <w:rPr>
                <w:rFonts w:ascii="Arial" w:hAnsi="Arial" w:cs="Arial"/>
                <w:color w:val="5B9BD5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0.49 (0.27-0.77)</w:t>
            </w:r>
          </w:p>
        </w:tc>
      </w:tr>
      <w:tr w:rsidR="00E745EF" w:rsidRPr="006156C1" w14:paraId="11E4F0FF" w14:textId="77777777">
        <w:trPr>
          <w:trHeight w:val="617"/>
        </w:trPr>
        <w:tc>
          <w:tcPr>
            <w:tcW w:w="8222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6472599E" w14:textId="77777777" w:rsidR="00E745EF" w:rsidRDefault="006156C1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Values are expressed as median (interquartile range). PBW: predicted body weight; PEEP: positive end expiratory pressure; Crs: Respiratory system compliance; Tota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l PEEP and plateau pressure were measured by short end-expiratory and end-inspiratory occlusions, respectively. </w:t>
            </w:r>
          </w:p>
        </w:tc>
      </w:tr>
    </w:tbl>
    <w:p w14:paraId="16FE1E03" w14:textId="77777777" w:rsidR="00E745EF" w:rsidRDefault="00E745EF">
      <w:pPr>
        <w:rPr>
          <w:lang w:val="en-US"/>
        </w:rPr>
      </w:pPr>
    </w:p>
    <w:sectPr w:rsidR="00E745E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5EF"/>
    <w:rsid w:val="006156C1"/>
    <w:rsid w:val="00E74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8EF8F5"/>
  <w15:docId w15:val="{EDD09A4B-35D5-4909-91B4-7143833025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SimSun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pPr>
      <w:keepNext/>
      <w:keepLines/>
      <w:spacing w:before="40"/>
      <w:outlineLvl w:val="1"/>
    </w:pPr>
    <w:rPr>
      <w:rFonts w:ascii="Calibri Light" w:eastAsia="SimSun" w:hAnsi="Calibri Light"/>
      <w:color w:val="2F5496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Pr>
      <w:rFonts w:ascii="Calibri Light" w:eastAsia="SimSun" w:hAnsi="Calibri Light" w:cs="SimSun"/>
      <w:color w:val="2F5496"/>
      <w:sz w:val="26"/>
      <w:szCs w:val="2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156C1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156C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42</Characters>
  <Application>Microsoft Office Word</Application>
  <DocSecurity>0</DocSecurity>
  <Lines>6</Lines>
  <Paragraphs>1</Paragraphs>
  <ScaleCrop>false</ScaleCrop>
  <Company/>
  <LinksUpToDate>false</LinksUpToDate>
  <CharactersWithSpaces>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ilisateur Microsoft Office</dc:creator>
  <cp:lastModifiedBy>Armand Dessap</cp:lastModifiedBy>
  <cp:revision>2</cp:revision>
  <dcterms:created xsi:type="dcterms:W3CDTF">2020-08-11T16:55:00Z</dcterms:created>
  <dcterms:modified xsi:type="dcterms:W3CDTF">2020-08-11T16:55:00Z</dcterms:modified>
</cp:coreProperties>
</file>